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7B03" w14:textId="322B95EA" w:rsidR="00912249" w:rsidRPr="00582643" w:rsidRDefault="00912249" w:rsidP="00CE6DC8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2643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582643">
        <w:rPr>
          <w:rFonts w:ascii="Times New Roman" w:hAnsi="Times New Roman" w:cs="Times New Roman"/>
          <w:b/>
          <w:sz w:val="24"/>
          <w:szCs w:val="24"/>
        </w:rPr>
        <w:t>riginal article</w:t>
      </w:r>
    </w:p>
    <w:p w14:paraId="10C2B0D8" w14:textId="7EA79198" w:rsidR="00C0231E" w:rsidRPr="00582643" w:rsidRDefault="00C0231E" w:rsidP="00CE6DC8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2643">
        <w:rPr>
          <w:rFonts w:ascii="Times New Roman" w:hAnsi="Times New Roman" w:cs="Times New Roman"/>
          <w:b/>
          <w:sz w:val="24"/>
          <w:szCs w:val="24"/>
        </w:rPr>
        <w:t xml:space="preserve">Gut microbiome-derived butyrate inhibits the immunosuppressive factors PD-L1 and IL-10 in tumor-associated macrophages in gastric </w:t>
      </w:r>
      <w:proofErr w:type="gramStart"/>
      <w:r w:rsidRPr="00582643">
        <w:rPr>
          <w:rFonts w:ascii="Times New Roman" w:hAnsi="Times New Roman" w:cs="Times New Roman"/>
          <w:b/>
          <w:sz w:val="24"/>
          <w:szCs w:val="24"/>
        </w:rPr>
        <w:t>cancer</w:t>
      </w:r>
      <w:proofErr w:type="gramEnd"/>
    </w:p>
    <w:p w14:paraId="1FADEA4B" w14:textId="5A1FC953" w:rsidR="00B1092A" w:rsidRPr="00582643" w:rsidRDefault="00C7730C" w:rsidP="00CE6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2643">
        <w:rPr>
          <w:rFonts w:ascii="Times New Roman" w:hAnsi="Times New Roman" w:cs="Times New Roman"/>
          <w:bCs/>
          <w:sz w:val="24"/>
          <w:szCs w:val="24"/>
        </w:rPr>
        <w:t>Seung Yoon Lee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82643">
        <w:rPr>
          <w:rFonts w:ascii="Times New Roman" w:hAnsi="Times New Roman" w:cs="Times New Roman"/>
          <w:bCs/>
          <w:sz w:val="24"/>
          <w:szCs w:val="24"/>
        </w:rPr>
        <w:t>JooYeon</w:t>
      </w:r>
      <w:proofErr w:type="spellEnd"/>
      <w:r w:rsidRPr="00582643">
        <w:rPr>
          <w:rFonts w:ascii="Times New Roman" w:hAnsi="Times New Roman" w:cs="Times New Roman"/>
          <w:bCs/>
          <w:sz w:val="24"/>
          <w:szCs w:val="24"/>
        </w:rPr>
        <w:t xml:space="preserve"> Jhun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r w:rsidRPr="00582643">
        <w:rPr>
          <w:rFonts w:ascii="Times New Roman" w:hAnsi="Times New Roman" w:cs="Times New Roman"/>
          <w:sz w:val="24"/>
          <w:szCs w:val="24"/>
        </w:rPr>
        <w:t>, Jin Seok Woo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82643">
        <w:rPr>
          <w:rFonts w:ascii="Times New Roman" w:hAnsi="Times New Roman" w:cs="Times New Roman"/>
          <w:sz w:val="24"/>
          <w:szCs w:val="24"/>
        </w:rPr>
        <w:t xml:space="preserve">, Kun </w:t>
      </w:r>
      <w:proofErr w:type="spellStart"/>
      <w:r w:rsidRPr="00582643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582643">
        <w:rPr>
          <w:rFonts w:ascii="Times New Roman" w:hAnsi="Times New Roman" w:cs="Times New Roman"/>
          <w:sz w:val="24"/>
          <w:szCs w:val="24"/>
        </w:rPr>
        <w:t xml:space="preserve"> Lee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582643">
        <w:rPr>
          <w:rFonts w:ascii="Times New Roman" w:hAnsi="Times New Roman" w:cs="Times New Roman"/>
          <w:sz w:val="24"/>
          <w:szCs w:val="24"/>
        </w:rPr>
        <w:t>, Sun-</w:t>
      </w:r>
      <w:proofErr w:type="spellStart"/>
      <w:r w:rsidRPr="00582643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582643">
        <w:rPr>
          <w:rFonts w:ascii="Times New Roman" w:hAnsi="Times New Roman" w:cs="Times New Roman"/>
          <w:sz w:val="24"/>
          <w:szCs w:val="24"/>
        </w:rPr>
        <w:t xml:space="preserve"> Hwang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826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2643">
        <w:rPr>
          <w:rFonts w:ascii="Times New Roman" w:hAnsi="Times New Roman" w:cs="Times New Roman"/>
          <w:sz w:val="24"/>
          <w:szCs w:val="24"/>
        </w:rPr>
        <w:t>Jeonghyeon</w:t>
      </w:r>
      <w:proofErr w:type="spellEnd"/>
      <w:r w:rsidRPr="00582643">
        <w:rPr>
          <w:rFonts w:ascii="Times New Roman" w:hAnsi="Times New Roman" w:cs="Times New Roman"/>
          <w:sz w:val="24"/>
          <w:szCs w:val="24"/>
        </w:rPr>
        <w:t xml:space="preserve"> Moon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26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2643">
        <w:rPr>
          <w:rFonts w:ascii="Times New Roman" w:hAnsi="Times New Roman" w:cs="Times New Roman"/>
          <w:sz w:val="24"/>
          <w:szCs w:val="24"/>
        </w:rPr>
        <w:t>Goeun</w:t>
      </w:r>
      <w:proofErr w:type="spellEnd"/>
      <w:r w:rsidRPr="00582643">
        <w:rPr>
          <w:rFonts w:ascii="Times New Roman" w:hAnsi="Times New Roman" w:cs="Times New Roman"/>
          <w:sz w:val="24"/>
          <w:szCs w:val="24"/>
        </w:rPr>
        <w:t xml:space="preserve"> Park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82643">
        <w:rPr>
          <w:rFonts w:ascii="Times New Roman" w:hAnsi="Times New Roman" w:cs="Times New Roman"/>
          <w:sz w:val="24"/>
          <w:szCs w:val="24"/>
        </w:rPr>
        <w:t>, Sun Shim Choi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82643">
        <w:rPr>
          <w:rFonts w:ascii="Times New Roman" w:hAnsi="Times New Roman" w:cs="Times New Roman"/>
          <w:sz w:val="24"/>
          <w:szCs w:val="24"/>
        </w:rPr>
        <w:t>, So Jung Kim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82643">
        <w:rPr>
          <w:rFonts w:ascii="Times New Roman" w:hAnsi="Times New Roman" w:cs="Times New Roman"/>
          <w:sz w:val="24"/>
          <w:szCs w:val="24"/>
        </w:rPr>
        <w:t>, Yoon Ju Jung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82643">
        <w:rPr>
          <w:rFonts w:ascii="Times New Roman" w:hAnsi="Times New Roman" w:cs="Times New Roman"/>
          <w:sz w:val="24"/>
          <w:szCs w:val="24"/>
        </w:rPr>
        <w:t>, Kyo Young Song</w:t>
      </w:r>
      <w:proofErr w:type="gramStart"/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6,#</w:t>
      </w:r>
      <w:proofErr w:type="gramEnd"/>
      <w:r w:rsidRPr="00582643">
        <w:rPr>
          <w:rFonts w:ascii="Times New Roman" w:hAnsi="Times New Roman" w:cs="Times New Roman"/>
          <w:sz w:val="24"/>
          <w:szCs w:val="24"/>
        </w:rPr>
        <w:t>, Mi-La Cho</w:t>
      </w: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,2,3,8, #</w:t>
      </w:r>
    </w:p>
    <w:p w14:paraId="06964206" w14:textId="77777777" w:rsidR="00912249" w:rsidRPr="00582643" w:rsidRDefault="00912249" w:rsidP="00CE6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8C1871" w14:textId="74B8DBC6" w:rsidR="00B1092A" w:rsidRPr="00582643" w:rsidRDefault="00B1092A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2643">
        <w:rPr>
          <w:rFonts w:ascii="Times New Roman" w:hAnsi="Times New Roman" w:cs="Times New Roman"/>
          <w:sz w:val="24"/>
          <w:szCs w:val="24"/>
        </w:rPr>
        <w:t xml:space="preserve"> Rheumatism Research Center, Catholic Research Institute of Medical Science, The Catholic University of Korea, Seoul 06591, Korea</w:t>
      </w:r>
    </w:p>
    <w:p w14:paraId="72D43489" w14:textId="04EB17FF" w:rsidR="00B1092A" w:rsidRPr="00582643" w:rsidRDefault="00B1092A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eastAsia="Gulim" w:hAnsi="Times New Roman" w:cs="Times New Roman"/>
          <w:sz w:val="24"/>
          <w:szCs w:val="24"/>
          <w:vertAlign w:val="superscript"/>
        </w:rPr>
        <w:t>2</w:t>
      </w:r>
      <w:r w:rsidRPr="00582643">
        <w:rPr>
          <w:rFonts w:ascii="Times New Roman" w:eastAsia="Gulim" w:hAnsi="Times New Roman" w:cs="Times New Roman"/>
          <w:sz w:val="24"/>
          <w:szCs w:val="24"/>
        </w:rPr>
        <w:t xml:space="preserve"> Lab of Translational </w:t>
      </w:r>
      <w:proofErr w:type="spellStart"/>
      <w:r w:rsidRPr="00582643">
        <w:rPr>
          <w:rFonts w:ascii="Times New Roman" w:eastAsia="Gulim" w:hAnsi="Times New Roman" w:cs="Times New Roman"/>
          <w:sz w:val="24"/>
          <w:szCs w:val="24"/>
        </w:rPr>
        <w:t>ImmunoMedicine</w:t>
      </w:r>
      <w:proofErr w:type="spellEnd"/>
      <w:r w:rsidRPr="00582643">
        <w:rPr>
          <w:rFonts w:ascii="Times New Roman" w:eastAsia="Gulim" w:hAnsi="Times New Roman" w:cs="Times New Roman"/>
          <w:sz w:val="24"/>
          <w:szCs w:val="24"/>
        </w:rPr>
        <w:t>, Catholic Research Institute of Medical Science, College of Medicine, The Catholic University of Korea, Seoul 06591, Korea</w:t>
      </w:r>
    </w:p>
    <w:p w14:paraId="3745420D" w14:textId="77777777" w:rsidR="00623E21" w:rsidRPr="00582643" w:rsidRDefault="00B1092A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2643">
        <w:rPr>
          <w:rFonts w:ascii="Times New Roman" w:hAnsi="Times New Roman" w:cs="Times New Roman"/>
          <w:sz w:val="24"/>
          <w:szCs w:val="24"/>
        </w:rPr>
        <w:t xml:space="preserve"> Department of Biomedicine &amp; Health Sciences, College of Medicine, The Catholic University of Korea, Seoul 06591, Korea</w:t>
      </w:r>
    </w:p>
    <w:p w14:paraId="79A95624" w14:textId="77777777" w:rsidR="00623E21" w:rsidRPr="00582643" w:rsidRDefault="00623E21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264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4 </w:t>
      </w:r>
      <w:r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s of Immunobiology and Neurology, Yale School of Medicine, New Haven, CT 06520, USA</w:t>
      </w:r>
    </w:p>
    <w:p w14:paraId="519B3D72" w14:textId="7613FBDB" w:rsidR="00623E21" w:rsidRPr="00582643" w:rsidRDefault="004B7411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5 </w:t>
      </w:r>
      <w:r w:rsidR="00623E21"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ision of Biomedical Convergence, College of Biomedical Science, Institute of Bioscience &amp; Biotechnology, </w:t>
      </w:r>
      <w:proofErr w:type="spellStart"/>
      <w:r w:rsidR="00623E21"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>Kangwon</w:t>
      </w:r>
      <w:proofErr w:type="spellEnd"/>
      <w:r w:rsidR="00623E21"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tional University, </w:t>
      </w:r>
      <w:proofErr w:type="spellStart"/>
      <w:r w:rsidR="00623E21"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>Chuncheon</w:t>
      </w:r>
      <w:proofErr w:type="spellEnd"/>
      <w:r w:rsidR="00623E21" w:rsidRPr="00582643">
        <w:rPr>
          <w:rFonts w:ascii="Times New Roman" w:hAnsi="Times New Roman" w:cs="Times New Roman"/>
          <w:sz w:val="24"/>
          <w:szCs w:val="24"/>
          <w:shd w:val="clear" w:color="auto" w:fill="FFFFFF"/>
        </w:rPr>
        <w:t>, 24341, Korea</w:t>
      </w:r>
    </w:p>
    <w:p w14:paraId="277DF2EE" w14:textId="258AEE52" w:rsidR="00B1092A" w:rsidRPr="00582643" w:rsidRDefault="004B7411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B1092A" w:rsidRPr="00582643">
        <w:rPr>
          <w:rFonts w:ascii="Times New Roman" w:hAnsi="Times New Roman" w:cs="Times New Roman"/>
          <w:sz w:val="24"/>
          <w:szCs w:val="24"/>
        </w:rPr>
        <w:t xml:space="preserve">Division of Gastrointestinal Surgery, Department of Surgery, Seoul St. Mary’s Hospital, College of Medicine, The Catholic University of Korea, Seoul 06591, Korea </w:t>
      </w:r>
    </w:p>
    <w:p w14:paraId="7D7386E9" w14:textId="6E9AED42" w:rsidR="00B1092A" w:rsidRPr="00582643" w:rsidRDefault="00623E21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B1092A" w:rsidRPr="00582643">
        <w:rPr>
          <w:rFonts w:ascii="Times New Roman" w:hAnsi="Times New Roman" w:cs="Times New Roman"/>
          <w:sz w:val="24"/>
          <w:szCs w:val="24"/>
        </w:rPr>
        <w:t xml:space="preserve"> Division of Gastrointestinal Surgery, Department of Surgery, Yeouido St. Mary’s Hospital, Seoul 07345, Korea</w:t>
      </w:r>
    </w:p>
    <w:p w14:paraId="3FE74F24" w14:textId="03C04C32" w:rsidR="00B1092A" w:rsidRPr="00582643" w:rsidRDefault="00623E21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82643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B1092A" w:rsidRPr="00582643">
        <w:rPr>
          <w:rFonts w:ascii="Times New Roman" w:hAnsi="Times New Roman" w:cs="Times New Roman"/>
          <w:noProof/>
          <w:sz w:val="24"/>
          <w:szCs w:val="24"/>
        </w:rPr>
        <w:t xml:space="preserve"> Department of Medical Life Sciences, College of Medicine, The Catholic University of Korea, Seoul 06591, Korea</w:t>
      </w:r>
    </w:p>
    <w:p w14:paraId="66E4F20A" w14:textId="77777777" w:rsidR="00B1092A" w:rsidRPr="00582643" w:rsidRDefault="00B1092A" w:rsidP="00CE6DC8">
      <w:pPr>
        <w:spacing w:after="0" w:line="480" w:lineRule="auto"/>
        <w:ind w:left="153" w:hanging="153"/>
        <w:jc w:val="both"/>
        <w:rPr>
          <w:rFonts w:ascii="Times New Roman" w:hAnsi="Times New Roman" w:cs="Times New Roman"/>
          <w:sz w:val="24"/>
          <w:szCs w:val="24"/>
        </w:rPr>
      </w:pPr>
    </w:p>
    <w:p w14:paraId="09324BBA" w14:textId="7CC26447" w:rsidR="00B1092A" w:rsidRPr="00582643" w:rsidRDefault="00B1092A" w:rsidP="00CE6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82643">
        <w:rPr>
          <w:rFonts w:ascii="Times New Roman" w:hAnsi="Times New Roman" w:cs="Times New Roman"/>
          <w:sz w:val="24"/>
          <w:szCs w:val="24"/>
        </w:rPr>
        <w:t xml:space="preserve"> Authors to whom correspondence should be addressed.</w:t>
      </w:r>
    </w:p>
    <w:p w14:paraId="6D031956" w14:textId="77777777" w:rsidR="00B1092A" w:rsidRPr="00582643" w:rsidRDefault="00B1092A" w:rsidP="00CE6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2643">
        <w:rPr>
          <w:rFonts w:ascii="Times New Roman" w:hAnsi="Times New Roman" w:cs="Times New Roman"/>
          <w:b/>
          <w:sz w:val="24"/>
          <w:szCs w:val="24"/>
        </w:rPr>
        <w:lastRenderedPageBreak/>
        <w:t>Kyo Young Song, M.D., Ph.D.</w:t>
      </w:r>
      <w:r w:rsidRPr="00582643">
        <w:rPr>
          <w:rFonts w:ascii="Times New Roman" w:hAnsi="Times New Roman" w:cs="Times New Roman"/>
          <w:sz w:val="24"/>
          <w:szCs w:val="24"/>
        </w:rPr>
        <w:t xml:space="preserve">, Department of Surgery, Seoul St. Mary’s Hospital, College of Medicine, The Catholic University of Korea, Seoul 06591, Korea (Tel: +82-2-2258-6106; Fax: +82-2-595-2876; E-mail: </w:t>
      </w:r>
      <w:hyperlink r:id="rId7" w:history="1">
        <w:r w:rsidRPr="0058264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kys9615@gmail.com</w:t>
        </w:r>
      </w:hyperlink>
      <w:r w:rsidRPr="00582643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27E7DB99" w14:textId="10AACA91" w:rsidR="00B1092A" w:rsidRPr="00582643" w:rsidRDefault="00B1092A" w:rsidP="00C7730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2643">
        <w:rPr>
          <w:rFonts w:ascii="Times New Roman" w:hAnsi="Times New Roman" w:cs="Times New Roman"/>
          <w:b/>
          <w:sz w:val="24"/>
          <w:szCs w:val="24"/>
        </w:rPr>
        <w:t>Mi-La Cho, Ph.D.</w:t>
      </w:r>
      <w:r w:rsidRPr="00582643">
        <w:rPr>
          <w:rFonts w:ascii="Times New Roman" w:hAnsi="Times New Roman" w:cs="Times New Roman"/>
          <w:sz w:val="24"/>
          <w:szCs w:val="24"/>
        </w:rPr>
        <w:t>, Rheumatism Research Center, Catholic Research Institute of Medical Science, College of Medicine, The Catholic University of Korea, Seoul 06591, Korea (Tel: +82-2-</w:t>
      </w:r>
      <w:r w:rsidR="00BF0D8B" w:rsidRPr="00582643">
        <w:rPr>
          <w:rFonts w:ascii="Times New Roman" w:hAnsi="Times New Roman" w:cs="Times New Roman"/>
          <w:sz w:val="24"/>
          <w:szCs w:val="24"/>
        </w:rPr>
        <w:t>3147-8832</w:t>
      </w:r>
      <w:r w:rsidRPr="00582643">
        <w:rPr>
          <w:rFonts w:ascii="Times New Roman" w:hAnsi="Times New Roman" w:cs="Times New Roman"/>
          <w:sz w:val="24"/>
          <w:szCs w:val="24"/>
        </w:rPr>
        <w:t xml:space="preserve">; Fax: +82-2-2258-7473; E-mail: </w:t>
      </w:r>
      <w:hyperlink r:id="rId8" w:history="1">
        <w:r w:rsidRPr="0058264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iammila@catholic.ac.kr</w:t>
        </w:r>
      </w:hyperlink>
      <w:r w:rsidRPr="00582643">
        <w:rPr>
          <w:rFonts w:ascii="Times New Roman" w:hAnsi="Times New Roman" w:cs="Times New Roman"/>
          <w:sz w:val="24"/>
          <w:szCs w:val="24"/>
        </w:rPr>
        <w:t>)</w:t>
      </w:r>
      <w:r w:rsidRPr="00582643">
        <w:rPr>
          <w:rFonts w:ascii="Times New Roman" w:hAnsi="Times New Roman" w:cs="Times New Roman"/>
          <w:b/>
          <w:sz w:val="24"/>
          <w:szCs w:val="24"/>
        </w:rPr>
        <w:br w:type="page"/>
      </w:r>
      <w:r w:rsidR="00373285" w:rsidRPr="005826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>Reduction of PD-L1 and IL-10 levels by butyrate.</w:t>
      </w:r>
    </w:p>
    <w:p w14:paraId="4E1994B8" w14:textId="787A1FD3" w:rsidR="00736521" w:rsidRPr="00582643" w:rsidRDefault="00736521" w:rsidP="00C7730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2643">
        <w:rPr>
          <w:rFonts w:ascii="Times New Roman" w:hAnsi="Times New Roman" w:cs="Times New Roman"/>
          <w:bCs/>
          <w:sz w:val="24"/>
          <w:szCs w:val="24"/>
        </w:rPr>
        <w:t xml:space="preserve">THP-1 cells differentiated with 150 </w:t>
      </w:r>
      <w:r w:rsidRPr="00582643">
        <w:rPr>
          <w:rFonts w:ascii="Times New Roman" w:eastAsia="Malgun Gothic" w:hAnsi="Times New Roman" w:cs="Times New Roman"/>
          <w:bCs/>
          <w:sz w:val="24"/>
          <w:szCs w:val="24"/>
        </w:rPr>
        <w:t>n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g/mL PMA for 24 hr. After that, cells were cultured with 0.5 mM or 1 mM butyrate for 72 </w:t>
      </w:r>
      <w:proofErr w:type="spellStart"/>
      <w:r w:rsidRPr="00582643">
        <w:rPr>
          <w:rFonts w:ascii="Times New Roman" w:hAnsi="Times New Roman" w:cs="Times New Roman"/>
          <w:bCs/>
          <w:sz w:val="24"/>
          <w:szCs w:val="24"/>
        </w:rPr>
        <w:t>hr</w:t>
      </w:r>
      <w:proofErr w:type="spellEnd"/>
      <w:r w:rsidRPr="00582643">
        <w:rPr>
          <w:rFonts w:ascii="Times New Roman" w:hAnsi="Times New Roman" w:cs="Times New Roman"/>
          <w:bCs/>
          <w:sz w:val="24"/>
          <w:szCs w:val="24"/>
        </w:rPr>
        <w:t xml:space="preserve"> and stimulated with 25 ng/mL PMA and 250 ng/mL ionomycin for 4 h. After stimulation, cells were stained with antibodies against CD68, PD-L1, and IL-10 for flow cytometry. </w:t>
      </w:r>
      <w:r w:rsidRPr="00582643">
        <w:rPr>
          <w:rFonts w:ascii="Times New Roman" w:hAnsi="Times New Roman" w:cs="Times New Roman"/>
          <w:b/>
          <w:sz w:val="24"/>
          <w:szCs w:val="24"/>
        </w:rPr>
        <w:t>A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. Representative </w:t>
      </w:r>
      <w:proofErr w:type="spellStart"/>
      <w:r w:rsidRPr="00582643">
        <w:rPr>
          <w:rFonts w:ascii="Times New Roman" w:hAnsi="Times New Roman" w:cs="Times New Roman"/>
          <w:bCs/>
          <w:sz w:val="24"/>
          <w:szCs w:val="24"/>
        </w:rPr>
        <w:t>facs</w:t>
      </w:r>
      <w:proofErr w:type="spellEnd"/>
      <w:r w:rsidRPr="00582643">
        <w:rPr>
          <w:rFonts w:ascii="Times New Roman" w:hAnsi="Times New Roman" w:cs="Times New Roman"/>
          <w:bCs/>
          <w:sz w:val="24"/>
          <w:szCs w:val="24"/>
        </w:rPr>
        <w:t xml:space="preserve"> plot show the population of CD68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>PD-L1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 and CD68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>IL-10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82643">
        <w:rPr>
          <w:rFonts w:ascii="Times New Roman" w:hAnsi="Times New Roman" w:cs="Times New Roman"/>
          <w:b/>
          <w:sz w:val="24"/>
          <w:szCs w:val="24"/>
        </w:rPr>
        <w:t>B</w:t>
      </w:r>
      <w:r w:rsidRPr="00582643">
        <w:rPr>
          <w:rFonts w:ascii="Times New Roman" w:hAnsi="Times New Roman" w:cs="Times New Roman"/>
          <w:bCs/>
          <w:sz w:val="24"/>
          <w:szCs w:val="24"/>
        </w:rPr>
        <w:t>. Bar graphs show average % of CD68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>PD-L1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 and CD68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>IL-10</w:t>
      </w:r>
      <w:r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582643">
        <w:rPr>
          <w:rFonts w:ascii="Times New Roman" w:hAnsi="Times New Roman" w:cs="Times New Roman"/>
          <w:bCs/>
          <w:sz w:val="24"/>
          <w:szCs w:val="24"/>
        </w:rPr>
        <w:t xml:space="preserve"> population.</w:t>
      </w:r>
    </w:p>
    <w:p w14:paraId="36D28F5B" w14:textId="0062DF96" w:rsidR="00736521" w:rsidRPr="00582643" w:rsidRDefault="00736521" w:rsidP="00C7730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264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4E1484B" wp14:editId="3BD646CD">
            <wp:extent cx="5730875" cy="3540760"/>
            <wp:effectExtent l="0" t="0" r="3175" b="2540"/>
            <wp:docPr id="65875173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264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DE5EF5" w14:textId="77777777" w:rsidR="00373285" w:rsidRPr="00582643" w:rsidRDefault="00373285" w:rsidP="00C7730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C0F875" w14:textId="57625C7B" w:rsidR="00373285" w:rsidRPr="00582643" w:rsidRDefault="00373285" w:rsidP="003732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48454756"/>
      <w:r w:rsidRPr="00582643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7101F7" w:rsidRPr="005826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effect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PBMC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healthy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control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gastric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cancer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tumor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growth.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 w:rsidR="00736521" w:rsidRPr="00582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>5 × 10</w:t>
      </w:r>
      <w:r w:rsidR="00736521"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PBMCs from GC patients were injected into NSG mice. Seven days after PBMC injection, 5 × 10</w:t>
      </w:r>
      <w:r w:rsidR="00736521"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AGS cells were subcutaneously injected into mice. Fourteen days after the injection of AGS cells, blood samples were collected for flow cytometry. The mice were euthanized at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48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days after the experiment initiation.</w:t>
      </w:r>
      <w:r w:rsidR="007101F7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Tumor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size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was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evaluated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every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days.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5 × 10</w:t>
      </w:r>
      <w:r w:rsidR="00736521"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PBMCs from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healthy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control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GC patients were injected into NSG mice. Seven days after PBMC injection, 5 × 10</w:t>
      </w:r>
      <w:r w:rsidR="00736521" w:rsidRPr="0058264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AGS cells were subcutaneously injected into mice. Fourteen days after the injection of AGS cells, blood samples were collected for flow cytometry. The mice were euthanized at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51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days after the experiment initiation.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Tumor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size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was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evaluated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every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736521" w:rsidRPr="005826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521" w:rsidRPr="00582643">
        <w:rPr>
          <w:rFonts w:ascii="Times New Roman" w:hAnsi="Times New Roman" w:cs="Times New Roman" w:hint="eastAsia"/>
          <w:bCs/>
          <w:sz w:val="24"/>
          <w:szCs w:val="24"/>
        </w:rPr>
        <w:t>days.</w:t>
      </w:r>
    </w:p>
    <w:bookmarkEnd w:id="0"/>
    <w:p w14:paraId="64918BD4" w14:textId="2445E023" w:rsidR="00373285" w:rsidRPr="00582643" w:rsidRDefault="00736521" w:rsidP="00C7730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264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DB3DF34" wp14:editId="286B6A35">
            <wp:extent cx="4710430" cy="5273675"/>
            <wp:effectExtent l="0" t="0" r="0" b="3175"/>
            <wp:docPr id="51594983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3285" w:rsidRPr="00582643" w:rsidSect="00582643">
      <w:footerReference w:type="default" r:id="rId11"/>
      <w:pgSz w:w="11906" w:h="16838"/>
      <w:pgMar w:top="864" w:right="1440" w:bottom="1260" w:left="1440" w:header="850" w:footer="51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0E683" w14:textId="77777777" w:rsidR="00FA24DD" w:rsidRDefault="00FA24DD" w:rsidP="005A055D">
      <w:pPr>
        <w:spacing w:after="0" w:line="240" w:lineRule="auto"/>
      </w:pPr>
      <w:r>
        <w:separator/>
      </w:r>
    </w:p>
  </w:endnote>
  <w:endnote w:type="continuationSeparator" w:id="0">
    <w:p w14:paraId="0ED59C01" w14:textId="77777777" w:rsidR="00FA24DD" w:rsidRDefault="00FA24DD" w:rsidP="005A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1304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C1AAC0" w14:textId="1CA1E17F" w:rsidR="00A53604" w:rsidRPr="00BA40F0" w:rsidRDefault="00A53604">
        <w:pPr>
          <w:pStyle w:val="Footer"/>
          <w:jc w:val="center"/>
          <w:rPr>
            <w:rFonts w:ascii="Times New Roman" w:hAnsi="Times New Roman" w:cs="Times New Roman"/>
          </w:rPr>
        </w:pPr>
        <w:r w:rsidRPr="00382B5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82B5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82B5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86075" w:rsidRPr="00F86075">
          <w:rPr>
            <w:rFonts w:ascii="Times New Roman" w:hAnsi="Times New Roman" w:cs="Times New Roman"/>
            <w:noProof/>
            <w:sz w:val="20"/>
            <w:szCs w:val="20"/>
            <w:lang w:val="ko-KR"/>
          </w:rPr>
          <w:t>26</w:t>
        </w:r>
        <w:r w:rsidRPr="00382B5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833E6" w14:textId="77777777" w:rsidR="00FA24DD" w:rsidRDefault="00FA24DD" w:rsidP="005A055D">
      <w:pPr>
        <w:spacing w:after="0" w:line="240" w:lineRule="auto"/>
      </w:pPr>
      <w:r>
        <w:separator/>
      </w:r>
    </w:p>
  </w:footnote>
  <w:footnote w:type="continuationSeparator" w:id="0">
    <w:p w14:paraId="4AAAFC75" w14:textId="77777777" w:rsidR="00FA24DD" w:rsidRDefault="00FA24DD" w:rsidP="005A0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F2F68"/>
    <w:multiLevelType w:val="hybridMultilevel"/>
    <w:tmpl w:val="08947502"/>
    <w:lvl w:ilvl="0" w:tplc="BFEE9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1B37C31"/>
    <w:multiLevelType w:val="hybridMultilevel"/>
    <w:tmpl w:val="5C72DC26"/>
    <w:lvl w:ilvl="0" w:tplc="69B4B4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916236"/>
    <w:multiLevelType w:val="hybridMultilevel"/>
    <w:tmpl w:val="08947502"/>
    <w:lvl w:ilvl="0" w:tplc="BFEE9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6F43E79"/>
    <w:multiLevelType w:val="hybridMultilevel"/>
    <w:tmpl w:val="6A04AF88"/>
    <w:lvl w:ilvl="0" w:tplc="D1182B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31030795">
    <w:abstractNumId w:val="3"/>
  </w:num>
  <w:num w:numId="2" w16cid:durableId="703099589">
    <w:abstractNumId w:val="1"/>
  </w:num>
  <w:num w:numId="3" w16cid:durableId="1539048255">
    <w:abstractNumId w:val="2"/>
  </w:num>
  <w:num w:numId="4" w16cid:durableId="1096634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3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tzCyNLAwMzY3N7RU0lEKTi0uzszPAykwtKgFAMfs7J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s9wve55f20xxheptstxp5whr9rwtaxpptzt&quot;&gt;Woo_EndNote Library&lt;record-ids&gt;&lt;item&gt;10&lt;/item&gt;&lt;item&gt;1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C5A0D"/>
    <w:rsid w:val="0000412E"/>
    <w:rsid w:val="000165E6"/>
    <w:rsid w:val="0002177C"/>
    <w:rsid w:val="000262A6"/>
    <w:rsid w:val="00030EDA"/>
    <w:rsid w:val="00035856"/>
    <w:rsid w:val="00045087"/>
    <w:rsid w:val="00054477"/>
    <w:rsid w:val="000562FB"/>
    <w:rsid w:val="000712EA"/>
    <w:rsid w:val="00076F77"/>
    <w:rsid w:val="00081A67"/>
    <w:rsid w:val="0008292A"/>
    <w:rsid w:val="0009545E"/>
    <w:rsid w:val="0009587C"/>
    <w:rsid w:val="000959CB"/>
    <w:rsid w:val="00095E36"/>
    <w:rsid w:val="000A1658"/>
    <w:rsid w:val="000A2EA3"/>
    <w:rsid w:val="000A58F1"/>
    <w:rsid w:val="000B4A68"/>
    <w:rsid w:val="000B6847"/>
    <w:rsid w:val="000C2D3C"/>
    <w:rsid w:val="000D13DA"/>
    <w:rsid w:val="000E2535"/>
    <w:rsid w:val="000E4484"/>
    <w:rsid w:val="000F0178"/>
    <w:rsid w:val="000F172A"/>
    <w:rsid w:val="000F2FCC"/>
    <w:rsid w:val="00100314"/>
    <w:rsid w:val="001034D9"/>
    <w:rsid w:val="001052AC"/>
    <w:rsid w:val="00105D86"/>
    <w:rsid w:val="0011296F"/>
    <w:rsid w:val="001133FE"/>
    <w:rsid w:val="00121DF9"/>
    <w:rsid w:val="00127596"/>
    <w:rsid w:val="00131892"/>
    <w:rsid w:val="00134388"/>
    <w:rsid w:val="00134720"/>
    <w:rsid w:val="00137B08"/>
    <w:rsid w:val="0014050F"/>
    <w:rsid w:val="0014100F"/>
    <w:rsid w:val="001516FE"/>
    <w:rsid w:val="00166B2A"/>
    <w:rsid w:val="00172A97"/>
    <w:rsid w:val="00174212"/>
    <w:rsid w:val="001957B8"/>
    <w:rsid w:val="001972AD"/>
    <w:rsid w:val="001A3CE3"/>
    <w:rsid w:val="001A7157"/>
    <w:rsid w:val="001B2E13"/>
    <w:rsid w:val="001C51A8"/>
    <w:rsid w:val="001C5791"/>
    <w:rsid w:val="001E4E78"/>
    <w:rsid w:val="001F4541"/>
    <w:rsid w:val="001F5D4B"/>
    <w:rsid w:val="002123EA"/>
    <w:rsid w:val="00220711"/>
    <w:rsid w:val="00223258"/>
    <w:rsid w:val="00223BF2"/>
    <w:rsid w:val="0022756E"/>
    <w:rsid w:val="00231182"/>
    <w:rsid w:val="00240B85"/>
    <w:rsid w:val="00242767"/>
    <w:rsid w:val="00242B22"/>
    <w:rsid w:val="002458BA"/>
    <w:rsid w:val="002471A9"/>
    <w:rsid w:val="0025376B"/>
    <w:rsid w:val="00255F7F"/>
    <w:rsid w:val="00265E59"/>
    <w:rsid w:val="00274386"/>
    <w:rsid w:val="00287B06"/>
    <w:rsid w:val="002955D9"/>
    <w:rsid w:val="002A08CB"/>
    <w:rsid w:val="002A56C5"/>
    <w:rsid w:val="002D53D2"/>
    <w:rsid w:val="002D7929"/>
    <w:rsid w:val="002E0D1E"/>
    <w:rsid w:val="002E2D91"/>
    <w:rsid w:val="002F0034"/>
    <w:rsid w:val="002F1EFF"/>
    <w:rsid w:val="002F4180"/>
    <w:rsid w:val="00307032"/>
    <w:rsid w:val="003102AB"/>
    <w:rsid w:val="00311363"/>
    <w:rsid w:val="003232B5"/>
    <w:rsid w:val="003326C3"/>
    <w:rsid w:val="00333868"/>
    <w:rsid w:val="003349B0"/>
    <w:rsid w:val="00340A36"/>
    <w:rsid w:val="00344B15"/>
    <w:rsid w:val="00344BA1"/>
    <w:rsid w:val="003645E1"/>
    <w:rsid w:val="003657B0"/>
    <w:rsid w:val="00365B26"/>
    <w:rsid w:val="003670CB"/>
    <w:rsid w:val="00373285"/>
    <w:rsid w:val="003751EB"/>
    <w:rsid w:val="00381F8C"/>
    <w:rsid w:val="00382B55"/>
    <w:rsid w:val="00390FC9"/>
    <w:rsid w:val="0039497F"/>
    <w:rsid w:val="00397BC7"/>
    <w:rsid w:val="003A0318"/>
    <w:rsid w:val="003A5175"/>
    <w:rsid w:val="003A5538"/>
    <w:rsid w:val="003B4F2D"/>
    <w:rsid w:val="003B57C3"/>
    <w:rsid w:val="003B5A0B"/>
    <w:rsid w:val="003C2631"/>
    <w:rsid w:val="003C60E9"/>
    <w:rsid w:val="003C7673"/>
    <w:rsid w:val="003D2B91"/>
    <w:rsid w:val="003D56FE"/>
    <w:rsid w:val="003E5E47"/>
    <w:rsid w:val="003E76F4"/>
    <w:rsid w:val="003F35A0"/>
    <w:rsid w:val="003F366C"/>
    <w:rsid w:val="003F4EB8"/>
    <w:rsid w:val="003F654C"/>
    <w:rsid w:val="0040506F"/>
    <w:rsid w:val="004076DF"/>
    <w:rsid w:val="004079A6"/>
    <w:rsid w:val="00407AD5"/>
    <w:rsid w:val="00411588"/>
    <w:rsid w:val="0042086D"/>
    <w:rsid w:val="0042660C"/>
    <w:rsid w:val="004342E2"/>
    <w:rsid w:val="00435BD2"/>
    <w:rsid w:val="0044093D"/>
    <w:rsid w:val="00443285"/>
    <w:rsid w:val="00444144"/>
    <w:rsid w:val="00450301"/>
    <w:rsid w:val="004513B1"/>
    <w:rsid w:val="004544A8"/>
    <w:rsid w:val="00457121"/>
    <w:rsid w:val="00460F7B"/>
    <w:rsid w:val="00461C54"/>
    <w:rsid w:val="00463F8C"/>
    <w:rsid w:val="00465FE2"/>
    <w:rsid w:val="0046669F"/>
    <w:rsid w:val="00472AEF"/>
    <w:rsid w:val="0047653C"/>
    <w:rsid w:val="004774E4"/>
    <w:rsid w:val="004816AB"/>
    <w:rsid w:val="00482313"/>
    <w:rsid w:val="004844E9"/>
    <w:rsid w:val="00493ECE"/>
    <w:rsid w:val="004A0CD9"/>
    <w:rsid w:val="004B0758"/>
    <w:rsid w:val="004B251E"/>
    <w:rsid w:val="004B56A5"/>
    <w:rsid w:val="004B6DAE"/>
    <w:rsid w:val="004B7411"/>
    <w:rsid w:val="004C0CCE"/>
    <w:rsid w:val="004C175B"/>
    <w:rsid w:val="004C50DC"/>
    <w:rsid w:val="004C6299"/>
    <w:rsid w:val="004C6890"/>
    <w:rsid w:val="004C7C03"/>
    <w:rsid w:val="004D0FA7"/>
    <w:rsid w:val="004D12BA"/>
    <w:rsid w:val="004D21B6"/>
    <w:rsid w:val="004D3078"/>
    <w:rsid w:val="004D7330"/>
    <w:rsid w:val="004E44F8"/>
    <w:rsid w:val="004F1C5B"/>
    <w:rsid w:val="004F45C5"/>
    <w:rsid w:val="004F4C65"/>
    <w:rsid w:val="004F542D"/>
    <w:rsid w:val="004F6293"/>
    <w:rsid w:val="004F6483"/>
    <w:rsid w:val="004F6A2C"/>
    <w:rsid w:val="0050293B"/>
    <w:rsid w:val="005070BE"/>
    <w:rsid w:val="00517FE8"/>
    <w:rsid w:val="0052005C"/>
    <w:rsid w:val="00526FB4"/>
    <w:rsid w:val="00531539"/>
    <w:rsid w:val="0053296C"/>
    <w:rsid w:val="00544B6E"/>
    <w:rsid w:val="00550465"/>
    <w:rsid w:val="005532DA"/>
    <w:rsid w:val="0055427F"/>
    <w:rsid w:val="00556768"/>
    <w:rsid w:val="00561838"/>
    <w:rsid w:val="00561BD1"/>
    <w:rsid w:val="00565ADB"/>
    <w:rsid w:val="00567BDB"/>
    <w:rsid w:val="005701F8"/>
    <w:rsid w:val="005719C1"/>
    <w:rsid w:val="00571D54"/>
    <w:rsid w:val="00573F01"/>
    <w:rsid w:val="005773BC"/>
    <w:rsid w:val="00582643"/>
    <w:rsid w:val="00597AE9"/>
    <w:rsid w:val="005A055D"/>
    <w:rsid w:val="005C1354"/>
    <w:rsid w:val="005C1E85"/>
    <w:rsid w:val="005C3097"/>
    <w:rsid w:val="005C7031"/>
    <w:rsid w:val="005D1C72"/>
    <w:rsid w:val="005D3B56"/>
    <w:rsid w:val="005E05AF"/>
    <w:rsid w:val="005E0F77"/>
    <w:rsid w:val="005E28F4"/>
    <w:rsid w:val="005E462A"/>
    <w:rsid w:val="005E49B9"/>
    <w:rsid w:val="005F47F5"/>
    <w:rsid w:val="005F6529"/>
    <w:rsid w:val="005F7EA8"/>
    <w:rsid w:val="00606783"/>
    <w:rsid w:val="00611B34"/>
    <w:rsid w:val="00613AA3"/>
    <w:rsid w:val="00613C52"/>
    <w:rsid w:val="006141A3"/>
    <w:rsid w:val="00616167"/>
    <w:rsid w:val="00623E21"/>
    <w:rsid w:val="00625637"/>
    <w:rsid w:val="0063261C"/>
    <w:rsid w:val="0063747E"/>
    <w:rsid w:val="00641024"/>
    <w:rsid w:val="00642889"/>
    <w:rsid w:val="006453B4"/>
    <w:rsid w:val="00645B1E"/>
    <w:rsid w:val="00646521"/>
    <w:rsid w:val="00656021"/>
    <w:rsid w:val="00675017"/>
    <w:rsid w:val="00676889"/>
    <w:rsid w:val="00677DD8"/>
    <w:rsid w:val="006853F1"/>
    <w:rsid w:val="006920FD"/>
    <w:rsid w:val="006957EE"/>
    <w:rsid w:val="006964D0"/>
    <w:rsid w:val="006973FE"/>
    <w:rsid w:val="00697844"/>
    <w:rsid w:val="006A59E4"/>
    <w:rsid w:val="006A702F"/>
    <w:rsid w:val="006B758B"/>
    <w:rsid w:val="006C5A0D"/>
    <w:rsid w:val="006D5E97"/>
    <w:rsid w:val="006D7B30"/>
    <w:rsid w:val="006E2C3A"/>
    <w:rsid w:val="006E54B2"/>
    <w:rsid w:val="0070159C"/>
    <w:rsid w:val="00703F40"/>
    <w:rsid w:val="00704F72"/>
    <w:rsid w:val="007069B3"/>
    <w:rsid w:val="007101F7"/>
    <w:rsid w:val="007123C8"/>
    <w:rsid w:val="00721618"/>
    <w:rsid w:val="00731DA2"/>
    <w:rsid w:val="00736521"/>
    <w:rsid w:val="00744C43"/>
    <w:rsid w:val="007545E7"/>
    <w:rsid w:val="00764B51"/>
    <w:rsid w:val="0076585C"/>
    <w:rsid w:val="00767943"/>
    <w:rsid w:val="0077647C"/>
    <w:rsid w:val="0077794E"/>
    <w:rsid w:val="007839EA"/>
    <w:rsid w:val="007873D1"/>
    <w:rsid w:val="007A567D"/>
    <w:rsid w:val="007A5E1E"/>
    <w:rsid w:val="007B3AB1"/>
    <w:rsid w:val="007C0856"/>
    <w:rsid w:val="007C6A88"/>
    <w:rsid w:val="007C788B"/>
    <w:rsid w:val="007C788F"/>
    <w:rsid w:val="007D3B0A"/>
    <w:rsid w:val="007D5D52"/>
    <w:rsid w:val="007E37D6"/>
    <w:rsid w:val="007E6B77"/>
    <w:rsid w:val="007F5701"/>
    <w:rsid w:val="00805383"/>
    <w:rsid w:val="0082290C"/>
    <w:rsid w:val="008421C7"/>
    <w:rsid w:val="00845FEE"/>
    <w:rsid w:val="00852712"/>
    <w:rsid w:val="008569BB"/>
    <w:rsid w:val="00866DC8"/>
    <w:rsid w:val="00866FEB"/>
    <w:rsid w:val="0087283F"/>
    <w:rsid w:val="0087381E"/>
    <w:rsid w:val="00890F1D"/>
    <w:rsid w:val="00891456"/>
    <w:rsid w:val="00897C09"/>
    <w:rsid w:val="008A0484"/>
    <w:rsid w:val="008A2F48"/>
    <w:rsid w:val="008A6A6F"/>
    <w:rsid w:val="008A6FB4"/>
    <w:rsid w:val="008A7CEB"/>
    <w:rsid w:val="008A7D61"/>
    <w:rsid w:val="008C223C"/>
    <w:rsid w:val="008C3B77"/>
    <w:rsid w:val="008C5C3F"/>
    <w:rsid w:val="008E5B06"/>
    <w:rsid w:val="008E77F2"/>
    <w:rsid w:val="008F0018"/>
    <w:rsid w:val="008F228F"/>
    <w:rsid w:val="008F7622"/>
    <w:rsid w:val="00906BAE"/>
    <w:rsid w:val="00912249"/>
    <w:rsid w:val="00916B3F"/>
    <w:rsid w:val="00920015"/>
    <w:rsid w:val="00923C40"/>
    <w:rsid w:val="00925B03"/>
    <w:rsid w:val="0092752A"/>
    <w:rsid w:val="00931DFF"/>
    <w:rsid w:val="00933CBA"/>
    <w:rsid w:val="009419FA"/>
    <w:rsid w:val="00942C63"/>
    <w:rsid w:val="00944DB4"/>
    <w:rsid w:val="00947181"/>
    <w:rsid w:val="009763DB"/>
    <w:rsid w:val="0097652C"/>
    <w:rsid w:val="0097675B"/>
    <w:rsid w:val="00977779"/>
    <w:rsid w:val="00980D87"/>
    <w:rsid w:val="00984EE6"/>
    <w:rsid w:val="00991258"/>
    <w:rsid w:val="009A1F61"/>
    <w:rsid w:val="009B304D"/>
    <w:rsid w:val="009B3548"/>
    <w:rsid w:val="009B6A67"/>
    <w:rsid w:val="009C3D82"/>
    <w:rsid w:val="009C5E10"/>
    <w:rsid w:val="009D1B9E"/>
    <w:rsid w:val="009D1FC2"/>
    <w:rsid w:val="009D2777"/>
    <w:rsid w:val="009D5458"/>
    <w:rsid w:val="009D7FEE"/>
    <w:rsid w:val="009E6941"/>
    <w:rsid w:val="009E780D"/>
    <w:rsid w:val="009F477F"/>
    <w:rsid w:val="00A01EBF"/>
    <w:rsid w:val="00A03BE6"/>
    <w:rsid w:val="00A06D70"/>
    <w:rsid w:val="00A10939"/>
    <w:rsid w:val="00A1142E"/>
    <w:rsid w:val="00A13D96"/>
    <w:rsid w:val="00A13FDB"/>
    <w:rsid w:val="00A16DE4"/>
    <w:rsid w:val="00A210BB"/>
    <w:rsid w:val="00A21750"/>
    <w:rsid w:val="00A31429"/>
    <w:rsid w:val="00A427EA"/>
    <w:rsid w:val="00A47419"/>
    <w:rsid w:val="00A531CD"/>
    <w:rsid w:val="00A53604"/>
    <w:rsid w:val="00A56050"/>
    <w:rsid w:val="00A573CD"/>
    <w:rsid w:val="00A62FCD"/>
    <w:rsid w:val="00A65C15"/>
    <w:rsid w:val="00A673C2"/>
    <w:rsid w:val="00A71614"/>
    <w:rsid w:val="00A7282C"/>
    <w:rsid w:val="00A8007A"/>
    <w:rsid w:val="00A87880"/>
    <w:rsid w:val="00A9006B"/>
    <w:rsid w:val="00A91CDA"/>
    <w:rsid w:val="00A926B8"/>
    <w:rsid w:val="00AA0934"/>
    <w:rsid w:val="00AA1C1D"/>
    <w:rsid w:val="00AB4095"/>
    <w:rsid w:val="00AB4CEA"/>
    <w:rsid w:val="00AC1FE7"/>
    <w:rsid w:val="00AC2885"/>
    <w:rsid w:val="00AC4AC4"/>
    <w:rsid w:val="00AE0C6D"/>
    <w:rsid w:val="00AE1B29"/>
    <w:rsid w:val="00AF1292"/>
    <w:rsid w:val="00AF2A00"/>
    <w:rsid w:val="00AF3854"/>
    <w:rsid w:val="00B02D8C"/>
    <w:rsid w:val="00B065A7"/>
    <w:rsid w:val="00B06F2D"/>
    <w:rsid w:val="00B07703"/>
    <w:rsid w:val="00B1092A"/>
    <w:rsid w:val="00B17DA3"/>
    <w:rsid w:val="00B276E8"/>
    <w:rsid w:val="00B47993"/>
    <w:rsid w:val="00B50F59"/>
    <w:rsid w:val="00B54F34"/>
    <w:rsid w:val="00B56A5D"/>
    <w:rsid w:val="00B6178D"/>
    <w:rsid w:val="00B63500"/>
    <w:rsid w:val="00B6748B"/>
    <w:rsid w:val="00B70FC6"/>
    <w:rsid w:val="00B71C7C"/>
    <w:rsid w:val="00B733E1"/>
    <w:rsid w:val="00B75608"/>
    <w:rsid w:val="00B82071"/>
    <w:rsid w:val="00B86CB8"/>
    <w:rsid w:val="00B92F7A"/>
    <w:rsid w:val="00B97141"/>
    <w:rsid w:val="00BA2C27"/>
    <w:rsid w:val="00BA40F0"/>
    <w:rsid w:val="00BA539C"/>
    <w:rsid w:val="00BB1005"/>
    <w:rsid w:val="00BB5F4E"/>
    <w:rsid w:val="00BC1811"/>
    <w:rsid w:val="00BC1D97"/>
    <w:rsid w:val="00BC3A2F"/>
    <w:rsid w:val="00BC5BDC"/>
    <w:rsid w:val="00BD0023"/>
    <w:rsid w:val="00BD536C"/>
    <w:rsid w:val="00BD73A1"/>
    <w:rsid w:val="00BE1DC3"/>
    <w:rsid w:val="00BE38C3"/>
    <w:rsid w:val="00BE5060"/>
    <w:rsid w:val="00BF031D"/>
    <w:rsid w:val="00BF0D8B"/>
    <w:rsid w:val="00BF3505"/>
    <w:rsid w:val="00BF44F7"/>
    <w:rsid w:val="00BF52AA"/>
    <w:rsid w:val="00BF6151"/>
    <w:rsid w:val="00C0231E"/>
    <w:rsid w:val="00C02EA2"/>
    <w:rsid w:val="00C0777C"/>
    <w:rsid w:val="00C07D12"/>
    <w:rsid w:val="00C12472"/>
    <w:rsid w:val="00C12981"/>
    <w:rsid w:val="00C17046"/>
    <w:rsid w:val="00C2427B"/>
    <w:rsid w:val="00C2776A"/>
    <w:rsid w:val="00C33E25"/>
    <w:rsid w:val="00C352B1"/>
    <w:rsid w:val="00C445D0"/>
    <w:rsid w:val="00C45283"/>
    <w:rsid w:val="00C503A3"/>
    <w:rsid w:val="00C52019"/>
    <w:rsid w:val="00C56869"/>
    <w:rsid w:val="00C6342C"/>
    <w:rsid w:val="00C66E1D"/>
    <w:rsid w:val="00C7730C"/>
    <w:rsid w:val="00C828EE"/>
    <w:rsid w:val="00C82C9C"/>
    <w:rsid w:val="00C82FBB"/>
    <w:rsid w:val="00C839BB"/>
    <w:rsid w:val="00C87DD2"/>
    <w:rsid w:val="00C9314E"/>
    <w:rsid w:val="00C97B58"/>
    <w:rsid w:val="00CA4980"/>
    <w:rsid w:val="00CA5BE9"/>
    <w:rsid w:val="00CA6343"/>
    <w:rsid w:val="00CB26D7"/>
    <w:rsid w:val="00CB450D"/>
    <w:rsid w:val="00CD13DB"/>
    <w:rsid w:val="00CE1ED0"/>
    <w:rsid w:val="00CE5097"/>
    <w:rsid w:val="00CE6DC8"/>
    <w:rsid w:val="00CF49D1"/>
    <w:rsid w:val="00CF4A0F"/>
    <w:rsid w:val="00D002B2"/>
    <w:rsid w:val="00D06D8E"/>
    <w:rsid w:val="00D11416"/>
    <w:rsid w:val="00D116F5"/>
    <w:rsid w:val="00D126DC"/>
    <w:rsid w:val="00D131A7"/>
    <w:rsid w:val="00D14353"/>
    <w:rsid w:val="00D25C31"/>
    <w:rsid w:val="00D2639E"/>
    <w:rsid w:val="00D30C7F"/>
    <w:rsid w:val="00D31555"/>
    <w:rsid w:val="00D42A73"/>
    <w:rsid w:val="00D4678E"/>
    <w:rsid w:val="00D46F80"/>
    <w:rsid w:val="00D4733A"/>
    <w:rsid w:val="00D52A15"/>
    <w:rsid w:val="00D60A4B"/>
    <w:rsid w:val="00D70DC4"/>
    <w:rsid w:val="00D7139A"/>
    <w:rsid w:val="00D75FD9"/>
    <w:rsid w:val="00D82EC8"/>
    <w:rsid w:val="00D83E63"/>
    <w:rsid w:val="00D86A9A"/>
    <w:rsid w:val="00D87FB4"/>
    <w:rsid w:val="00D9059C"/>
    <w:rsid w:val="00D93936"/>
    <w:rsid w:val="00D965D8"/>
    <w:rsid w:val="00DA108D"/>
    <w:rsid w:val="00DA21FE"/>
    <w:rsid w:val="00DA2739"/>
    <w:rsid w:val="00DA5BB7"/>
    <w:rsid w:val="00DA73AA"/>
    <w:rsid w:val="00DB300E"/>
    <w:rsid w:val="00DC0029"/>
    <w:rsid w:val="00DC111D"/>
    <w:rsid w:val="00DC78D5"/>
    <w:rsid w:val="00DD4B6F"/>
    <w:rsid w:val="00DE34B3"/>
    <w:rsid w:val="00DF024C"/>
    <w:rsid w:val="00E00684"/>
    <w:rsid w:val="00E036C8"/>
    <w:rsid w:val="00E074C7"/>
    <w:rsid w:val="00E1631D"/>
    <w:rsid w:val="00E1643E"/>
    <w:rsid w:val="00E16696"/>
    <w:rsid w:val="00E2083E"/>
    <w:rsid w:val="00E219D7"/>
    <w:rsid w:val="00E247E8"/>
    <w:rsid w:val="00E30912"/>
    <w:rsid w:val="00E32E66"/>
    <w:rsid w:val="00E43232"/>
    <w:rsid w:val="00E461DA"/>
    <w:rsid w:val="00E51AB2"/>
    <w:rsid w:val="00E57151"/>
    <w:rsid w:val="00E579ED"/>
    <w:rsid w:val="00E73547"/>
    <w:rsid w:val="00E74497"/>
    <w:rsid w:val="00E75473"/>
    <w:rsid w:val="00E94619"/>
    <w:rsid w:val="00E95E0B"/>
    <w:rsid w:val="00E95EBD"/>
    <w:rsid w:val="00E96B3E"/>
    <w:rsid w:val="00E97736"/>
    <w:rsid w:val="00E979C4"/>
    <w:rsid w:val="00EB4874"/>
    <w:rsid w:val="00EB6661"/>
    <w:rsid w:val="00EB79C1"/>
    <w:rsid w:val="00EC1CBC"/>
    <w:rsid w:val="00EC4FC4"/>
    <w:rsid w:val="00ED0347"/>
    <w:rsid w:val="00ED0766"/>
    <w:rsid w:val="00ED5BF6"/>
    <w:rsid w:val="00ED60FD"/>
    <w:rsid w:val="00ED7338"/>
    <w:rsid w:val="00EE5676"/>
    <w:rsid w:val="00EE6A6B"/>
    <w:rsid w:val="00EE7161"/>
    <w:rsid w:val="00EF15A3"/>
    <w:rsid w:val="00EF546B"/>
    <w:rsid w:val="00F07E80"/>
    <w:rsid w:val="00F11699"/>
    <w:rsid w:val="00F13CB1"/>
    <w:rsid w:val="00F21E08"/>
    <w:rsid w:val="00F2245F"/>
    <w:rsid w:val="00F3005D"/>
    <w:rsid w:val="00F4584C"/>
    <w:rsid w:val="00F46E7F"/>
    <w:rsid w:val="00F47BBC"/>
    <w:rsid w:val="00F5731E"/>
    <w:rsid w:val="00F64B29"/>
    <w:rsid w:val="00F67A0A"/>
    <w:rsid w:val="00F72335"/>
    <w:rsid w:val="00F752A6"/>
    <w:rsid w:val="00F8582E"/>
    <w:rsid w:val="00F86075"/>
    <w:rsid w:val="00F87949"/>
    <w:rsid w:val="00F910DB"/>
    <w:rsid w:val="00FA24DD"/>
    <w:rsid w:val="00FA41DD"/>
    <w:rsid w:val="00FA7264"/>
    <w:rsid w:val="00FA75E7"/>
    <w:rsid w:val="00FB6867"/>
    <w:rsid w:val="00FC10AC"/>
    <w:rsid w:val="00FC3DB7"/>
    <w:rsid w:val="00FD44C1"/>
    <w:rsid w:val="00FD614D"/>
    <w:rsid w:val="00FE3E4F"/>
    <w:rsid w:val="00FE73CF"/>
    <w:rsid w:val="00FF021D"/>
    <w:rsid w:val="00FF335F"/>
    <w:rsid w:val="00FF5FBF"/>
    <w:rsid w:val="00F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0E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A0D"/>
    <w:pPr>
      <w:jc w:val="left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7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19D7"/>
    <w:pPr>
      <w:keepNext/>
      <w:keepLines/>
      <w:spacing w:after="0" w:line="480" w:lineRule="auto"/>
      <w:outlineLvl w:val="1"/>
    </w:pPr>
    <w:rPr>
      <w:rFonts w:ascii="Times New Roman" w:eastAsia="Malgun Gothic" w:hAnsi="Times New Roman" w:cs="Times New Roman"/>
      <w:i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1C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1C72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5D1C72"/>
  </w:style>
  <w:style w:type="paragraph" w:styleId="Header">
    <w:name w:val="header"/>
    <w:basedOn w:val="Normal"/>
    <w:link w:val="HeaderChar"/>
    <w:uiPriority w:val="99"/>
    <w:unhideWhenUsed/>
    <w:rsid w:val="005A05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055D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5A05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055D"/>
    <w:rPr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21E0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E08"/>
    <w:rPr>
      <w:rFonts w:ascii="Malgun Gothic" w:eastAsia="Malgun Gothic" w:hAnsi="Malgun Gothic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F21E08"/>
    <w:pPr>
      <w:spacing w:line="240" w:lineRule="auto"/>
      <w:jc w:val="both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E08"/>
    <w:rPr>
      <w:rFonts w:ascii="Malgun Gothic" w:eastAsia="Malgun Gothic" w:hAnsi="Malgun Gothic"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DA73AA"/>
    <w:rPr>
      <w:color w:val="808080"/>
    </w:rPr>
  </w:style>
  <w:style w:type="character" w:customStyle="1" w:styleId="katex-mathml">
    <w:name w:val="katex-mathml"/>
    <w:basedOn w:val="DefaultParagraphFont"/>
    <w:rsid w:val="00DA73AA"/>
  </w:style>
  <w:style w:type="character" w:customStyle="1" w:styleId="mord">
    <w:name w:val="mord"/>
    <w:basedOn w:val="DefaultParagraphFont"/>
    <w:rsid w:val="00DA73AA"/>
  </w:style>
  <w:style w:type="paragraph" w:customStyle="1" w:styleId="EndNoteCategoryHeading">
    <w:name w:val="EndNote Category Heading"/>
    <w:basedOn w:val="Normal"/>
    <w:link w:val="EndNoteCategoryHeadingChar"/>
    <w:rsid w:val="00344BA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44BA1"/>
    <w:rPr>
      <w:b/>
      <w:noProof/>
      <w:kern w:val="0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219D7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19D7"/>
    <w:rPr>
      <w:kern w:val="0"/>
      <w:sz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E219D7"/>
    <w:pPr>
      <w:spacing w:after="0" w:line="480" w:lineRule="auto"/>
      <w:ind w:firstLine="709"/>
    </w:pPr>
    <w:rPr>
      <w:rFonts w:ascii="Times New Roman" w:eastAsia="Malgun Gothic" w:hAnsi="Times New Roman" w:cs="Times New Roman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219D7"/>
    <w:rPr>
      <w:rFonts w:ascii="Times New Roman" w:eastAsia="Malgun Gothic" w:hAnsi="Times New Roman" w:cs="Times New Roman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19D7"/>
    <w:rPr>
      <w:rFonts w:ascii="Times New Roman" w:eastAsia="Malgun Gothic" w:hAnsi="Times New Roman" w:cs="Times New Roman"/>
      <w:i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219D7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E219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19D7"/>
  </w:style>
  <w:style w:type="character" w:customStyle="1" w:styleId="CommentTextChar">
    <w:name w:val="Comment Text Char"/>
    <w:basedOn w:val="DefaultParagraphFont"/>
    <w:link w:val="CommentText"/>
    <w:uiPriority w:val="99"/>
    <w:rsid w:val="00E219D7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9D7"/>
    <w:rPr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9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9D7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6867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B68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31555"/>
    <w:pPr>
      <w:spacing w:after="0" w:line="240" w:lineRule="auto"/>
      <w:jc w:val="left"/>
    </w:pPr>
    <w:rPr>
      <w:kern w:val="0"/>
      <w:sz w:val="22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E979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81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5BDC"/>
  </w:style>
  <w:style w:type="character" w:customStyle="1" w:styleId="Heading1Char">
    <w:name w:val="Heading 1 Char"/>
    <w:basedOn w:val="DefaultParagraphFont"/>
    <w:link w:val="Heading1"/>
    <w:uiPriority w:val="9"/>
    <w:rsid w:val="0077647C"/>
    <w:rPr>
      <w:rFonts w:asciiTheme="majorHAnsi" w:eastAsiaTheme="majorEastAsia" w:hAnsiTheme="majorHAnsi" w:cstheme="majorBidi"/>
      <w:kern w:val="0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9B35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ammila@catholic.ac.k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kys9615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2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27T23:24:00Z</dcterms:created>
  <dcterms:modified xsi:type="dcterms:W3CDTF">2023-12-27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